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5F6E" w:rsidRPr="002A39E7" w:rsidRDefault="00A85ED1" w:rsidP="009B5F6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Table </w:t>
      </w:r>
      <w:r w:rsidR="00F34FBF">
        <w:rPr>
          <w:rFonts w:ascii="Times New Roman" w:eastAsia="Times New Roman" w:hAnsi="Times New Roman" w:cs="Times New Roman"/>
          <w:sz w:val="24"/>
          <w:szCs w:val="24"/>
          <w:lang w:val="en-CA"/>
        </w:rPr>
        <w:t>S</w:t>
      </w:r>
      <w:r>
        <w:rPr>
          <w:rFonts w:ascii="Times New Roman" w:eastAsia="Times New Roman" w:hAnsi="Times New Roman" w:cs="Times New Roman"/>
          <w:sz w:val="24"/>
          <w:szCs w:val="24"/>
          <w:lang w:val="en-CA"/>
        </w:rPr>
        <w:t>2</w:t>
      </w:r>
    </w:p>
    <w:p w:rsidR="009B5F6E" w:rsidRDefault="009B5F6E" w:rsidP="009B5F6E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r w:rsidRPr="002A39E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Comparison between MI and Control Groups on Demographic Characteristics at Baseline</w:t>
      </w:r>
    </w:p>
    <w:p w:rsidR="00247F16" w:rsidRPr="002A39E7" w:rsidRDefault="00247F16" w:rsidP="009B5F6E">
      <w:pPr>
        <w:spacing w:after="0" w:line="240" w:lineRule="auto"/>
        <w:rPr>
          <w:rFonts w:ascii="Times New Roman" w:eastAsia="Times New Roman" w:hAnsi="Times New Roman" w:cs="Times New Roman"/>
          <w:i/>
          <w:sz w:val="24"/>
          <w:szCs w:val="24"/>
          <w:lang w:val="en-CA"/>
        </w:rPr>
      </w:pPr>
      <w:bookmarkStart w:id="0" w:name="_GoBack"/>
      <w:bookmarkEnd w:id="0"/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3919"/>
        <w:gridCol w:w="1509"/>
        <w:gridCol w:w="1795"/>
        <w:gridCol w:w="678"/>
        <w:gridCol w:w="10"/>
        <w:gridCol w:w="642"/>
        <w:gridCol w:w="1023"/>
      </w:tblGrid>
      <w:tr w:rsidR="009B5F6E" w:rsidRPr="002A39E7" w:rsidTr="009C0947">
        <w:tc>
          <w:tcPr>
            <w:tcW w:w="2046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2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eans (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  <w:lang w:val="en-CA"/>
              </w:rPr>
              <w:t>+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SD)</w:t>
            </w:r>
          </w:p>
        </w:tc>
        <w:tc>
          <w:tcPr>
            <w:tcW w:w="3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t</w:t>
            </w:r>
          </w:p>
        </w:tc>
        <w:tc>
          <w:tcPr>
            <w:tcW w:w="3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 xml:space="preserve">  df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p</w:t>
            </w: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haracteristics</w:t>
            </w:r>
          </w:p>
        </w:tc>
        <w:tc>
          <w:tcPr>
            <w:tcW w:w="7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MI </w:t>
            </w:r>
          </w:p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 xml:space="preserve">n= 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9)</w:t>
            </w:r>
          </w:p>
        </w:tc>
        <w:tc>
          <w:tcPr>
            <w:tcW w:w="93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Control </w:t>
            </w:r>
          </w:p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(</w:t>
            </w: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 xml:space="preserve">n= 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6)</w:t>
            </w:r>
          </w:p>
        </w:tc>
        <w:tc>
          <w:tcPr>
            <w:tcW w:w="3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40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ge (years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5.56 (9.78)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4.67 (12.91)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46</w:t>
            </w:r>
          </w:p>
        </w:tc>
        <w:tc>
          <w:tcPr>
            <w:tcW w:w="340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65</w:t>
            </w:r>
          </w:p>
        </w:tc>
      </w:tr>
      <w:tr w:rsidR="009B5F6E" w:rsidRPr="002A39E7" w:rsidTr="009C0947">
        <w:tc>
          <w:tcPr>
            <w:tcW w:w="204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725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%</w:t>
            </w:r>
          </w:p>
        </w:tc>
        <w:tc>
          <w:tcPr>
            <w:tcW w:w="359" w:type="pct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sym w:font="Symbol" w:char="F063"/>
            </w: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vertAlign w:val="superscript"/>
                <w:lang w:val="en-CA"/>
              </w:rPr>
              <w:t>2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df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i/>
                <w:sz w:val="24"/>
                <w:szCs w:val="24"/>
                <w:lang w:val="en-CA"/>
              </w:rPr>
              <w:t>p</w:t>
            </w:r>
          </w:p>
        </w:tc>
      </w:tr>
      <w:tr w:rsidR="009B5F6E" w:rsidRPr="002A39E7" w:rsidTr="009C0947">
        <w:tc>
          <w:tcPr>
            <w:tcW w:w="2046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ender</w:t>
            </w:r>
          </w:p>
        </w:tc>
        <w:tc>
          <w:tcPr>
            <w:tcW w:w="788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37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9" w:type="pct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48</w:t>
            </w:r>
          </w:p>
        </w:tc>
        <w:tc>
          <w:tcPr>
            <w:tcW w:w="335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534" w:type="pct"/>
            <w:tcBorders>
              <w:top w:val="single" w:sz="4" w:space="0" w:color="000000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49</w:t>
            </w: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Female 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5.3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0.3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Male 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4.6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9.7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thnicity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 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38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31</w:t>
            </w: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aucasian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5.7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0.6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Other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b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.2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.3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Marital status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.60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27</w:t>
            </w: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Married/Common-law  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6.81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5.15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Divorced/Separate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.7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6.6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Never Marrie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4.4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8.1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ducation Level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>a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 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27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98</w:t>
            </w: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ompleted High Schoo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.0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.6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Some Universit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3.1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5.7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ompleted University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38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6.9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Completed Graduate School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7.39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6.6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Annual Family Income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a 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($)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0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13</w:t>
            </w: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lastRenderedPageBreak/>
              <w:t xml:space="preserve">   20,000-39,99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.17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20.9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40,000-59,99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.5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.3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60,000-79,999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2.5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3.95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&gt;80,000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0.8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55.8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Employment Status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  <w:t xml:space="preserve">a </w:t>
            </w: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.94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.09</w:t>
            </w: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Full tim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75.36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60.6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Part time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.14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5.15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Homemaker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8.70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.5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Retired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4.35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0.6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9B5F6E" w:rsidRPr="002A39E7" w:rsidTr="009C0947">
        <w:tc>
          <w:tcPr>
            <w:tcW w:w="2046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 xml:space="preserve">   Unemployed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1.45</w:t>
            </w:r>
          </w:p>
        </w:tc>
        <w:tc>
          <w:tcPr>
            <w:tcW w:w="93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2A39E7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9.0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5F6E" w:rsidRPr="002A39E7" w:rsidRDefault="009B5F6E" w:rsidP="009C0947">
            <w:pPr>
              <w:tabs>
                <w:tab w:val="center" w:pos="4320"/>
                <w:tab w:val="right" w:pos="8640"/>
              </w:tabs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:rsidR="009B5F6E" w:rsidRPr="002A39E7" w:rsidRDefault="009B5F6E" w:rsidP="009B5F6E">
      <w:pPr>
        <w:spacing w:after="0" w:line="480" w:lineRule="auto"/>
        <w:ind w:right="-802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2A39E7">
        <w:rPr>
          <w:rFonts w:ascii="Times New Roman" w:eastAsia="Times New Roman" w:hAnsi="Times New Roman" w:cs="Times New Roman"/>
          <w:i/>
          <w:sz w:val="24"/>
          <w:szCs w:val="24"/>
          <w:lang w:val="en-CA"/>
        </w:rPr>
        <w:t>Note.</w:t>
      </w:r>
      <w:r w:rsidRPr="002A39E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 </w:t>
      </w:r>
      <w:r w:rsidRPr="002A39E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a </w:t>
      </w:r>
      <w:r w:rsidRPr="002A39E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some cells had an expected count less than 5, so a Fisher’s exact significance test </w:t>
      </w:r>
    </w:p>
    <w:p w:rsidR="009B5F6E" w:rsidRPr="002A39E7" w:rsidRDefault="009B5F6E" w:rsidP="009B5F6E">
      <w:pPr>
        <w:spacing w:after="0" w:line="480" w:lineRule="auto"/>
        <w:ind w:right="-802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2A39E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was selected. </w:t>
      </w:r>
      <w:r w:rsidRPr="002A39E7">
        <w:rPr>
          <w:rFonts w:ascii="Times New Roman" w:eastAsia="Times New Roman" w:hAnsi="Times New Roman" w:cs="Times New Roman"/>
          <w:sz w:val="24"/>
          <w:szCs w:val="24"/>
          <w:vertAlign w:val="superscript"/>
          <w:lang w:val="en-CA"/>
        </w:rPr>
        <w:t xml:space="preserve">b </w:t>
      </w:r>
      <w:r w:rsidRPr="002A39E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due to low numbers in the different ethnicity cells, they were collapsed in the </w:t>
      </w:r>
    </w:p>
    <w:p w:rsidR="00DC53C5" w:rsidRDefault="009B5F6E" w:rsidP="009B5F6E">
      <w:r w:rsidRPr="002A39E7">
        <w:rPr>
          <w:rFonts w:ascii="Times New Roman" w:eastAsia="Times New Roman" w:hAnsi="Times New Roman" w:cs="Times New Roman"/>
          <w:sz w:val="24"/>
          <w:szCs w:val="24"/>
          <w:lang w:val="en-CA"/>
        </w:rPr>
        <w:t xml:space="preserve">“other group,” which consists of Asian, East Indian, and Hispanic.  </w:t>
      </w:r>
    </w:p>
    <w:sectPr w:rsidR="00DC53C5" w:rsidSect="00A315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characterSpacingControl w:val="doNotCompress"/>
  <w:compat/>
  <w:docVars>
    <w:docVar w:name="Total_Editing_Time" w:val="0"/>
  </w:docVars>
  <w:rsids>
    <w:rsidRoot w:val="009B5F6E"/>
    <w:rsid w:val="00247F16"/>
    <w:rsid w:val="009B5F6E"/>
    <w:rsid w:val="00A315DF"/>
    <w:rsid w:val="00A85ED1"/>
    <w:rsid w:val="00DC53C5"/>
    <w:rsid w:val="00F34F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3</Words>
  <Characters>1117</Characters>
  <Application>Microsoft Office Word</Application>
  <DocSecurity>0</DocSecurity>
  <Lines>223</Lines>
  <Paragraphs>1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Frampton</dc:creator>
  <cp:lastModifiedBy>LTACHADO</cp:lastModifiedBy>
  <cp:revision>3</cp:revision>
  <dcterms:created xsi:type="dcterms:W3CDTF">2016-09-01T15:40:00Z</dcterms:created>
  <dcterms:modified xsi:type="dcterms:W3CDTF">2017-07-13T01:41:00Z</dcterms:modified>
</cp:coreProperties>
</file>